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D67F6F" w14:textId="77777777" w:rsidR="000D2BC0" w:rsidRDefault="000D2BC0" w:rsidP="000D2BC0">
      <w:pPr>
        <w:keepNext/>
      </w:pPr>
      <w:r>
        <w:rPr>
          <w:noProof/>
          <w:lang w:eastAsia="en-CA"/>
        </w:rPr>
        <w:drawing>
          <wp:inline distT="0" distB="0" distL="0" distR="0" wp14:anchorId="462D2DA3" wp14:editId="4E3CAE71">
            <wp:extent cx="5943600" cy="396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 fig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39738" w14:textId="74D29676" w:rsidR="000D2BC0" w:rsidRPr="00933683" w:rsidRDefault="00FB66FF" w:rsidP="000D2BC0">
      <w:pPr>
        <w:autoSpaceDE w:val="0"/>
        <w:autoSpaceDN w:val="0"/>
        <w:adjustRightInd w:val="0"/>
        <w:jc w:val="both"/>
      </w:pPr>
      <w:r>
        <w:rPr>
          <w:rFonts w:asciiTheme="majorBidi" w:hAnsiTheme="majorBidi" w:cstheme="majorBidi"/>
          <w:b/>
          <w:bCs/>
        </w:rPr>
        <w:t>Additional</w:t>
      </w:r>
      <w:bookmarkStart w:id="0" w:name="_GoBack"/>
      <w:bookmarkEnd w:id="0"/>
      <w:r w:rsidR="000D2BC0">
        <w:rPr>
          <w:rFonts w:asciiTheme="majorBidi" w:hAnsiTheme="majorBidi" w:cstheme="majorBidi"/>
          <w:b/>
          <w:bCs/>
        </w:rPr>
        <w:t xml:space="preserve"> </w:t>
      </w:r>
      <w:r w:rsidR="000D2BC0" w:rsidRPr="00933683">
        <w:rPr>
          <w:rFonts w:asciiTheme="majorBidi" w:hAnsiTheme="majorBidi" w:cstheme="majorBidi"/>
          <w:b/>
          <w:bCs/>
        </w:rPr>
        <w:t xml:space="preserve">Figure </w:t>
      </w:r>
      <w:r w:rsidR="000D2BC0">
        <w:rPr>
          <w:rFonts w:asciiTheme="majorBidi" w:hAnsiTheme="majorBidi" w:cstheme="majorBidi"/>
          <w:b/>
          <w:bCs/>
        </w:rPr>
        <w:t>1</w:t>
      </w:r>
      <w:r w:rsidR="000D2BC0" w:rsidRPr="00933683">
        <w:rPr>
          <w:rFonts w:asciiTheme="majorBidi" w:hAnsiTheme="majorBidi" w:cstheme="majorBidi"/>
          <w:b/>
          <w:bCs/>
        </w:rPr>
        <w:t>.</w:t>
      </w:r>
      <w:r w:rsidR="000D2BC0">
        <w:t xml:space="preserve"> </w:t>
      </w:r>
      <w:r w:rsidR="000D2BC0" w:rsidRPr="006A61A4">
        <w:t xml:space="preserve">Forest plot of the crude HRs based on </w:t>
      </w:r>
      <w:r w:rsidR="000D2BC0">
        <w:t xml:space="preserve">the site and number of lesions detected on PSMA PET/CT, using </w:t>
      </w:r>
      <w:r w:rsidR="000D2BC0" w:rsidRPr="006A61A4">
        <w:rPr>
          <w:rFonts w:asciiTheme="majorBidi" w:hAnsiTheme="majorBidi" w:cstheme="majorBidi"/>
          <w:lang w:val="en-US"/>
        </w:rPr>
        <w:t>a Cox proportional</w:t>
      </w:r>
      <w:r w:rsidR="000D2BC0">
        <w:rPr>
          <w:rFonts w:asciiTheme="majorBidi" w:hAnsiTheme="majorBidi" w:cstheme="majorBidi"/>
          <w:lang w:val="en-US"/>
        </w:rPr>
        <w:t xml:space="preserve"> </w:t>
      </w:r>
      <w:r w:rsidR="000D2BC0" w:rsidRPr="006A61A4">
        <w:rPr>
          <w:rFonts w:asciiTheme="majorBidi" w:hAnsiTheme="majorBidi" w:cstheme="majorBidi"/>
          <w:lang w:val="en-US"/>
        </w:rPr>
        <w:t>hazard</w:t>
      </w:r>
      <w:r w:rsidR="000D2BC0">
        <w:rPr>
          <w:rFonts w:asciiTheme="majorBidi" w:hAnsiTheme="majorBidi" w:cstheme="majorBidi"/>
          <w:lang w:val="en-US"/>
        </w:rPr>
        <w:t>s regression</w:t>
      </w:r>
      <w:r w:rsidR="000D2BC0" w:rsidRPr="006A61A4">
        <w:rPr>
          <w:rFonts w:asciiTheme="majorBidi" w:hAnsiTheme="majorBidi" w:cstheme="majorBidi"/>
          <w:lang w:val="en-US"/>
        </w:rPr>
        <w:t xml:space="preserve"> model</w:t>
      </w:r>
      <w:r w:rsidR="000D2BC0">
        <w:rPr>
          <w:rFonts w:asciiTheme="majorBidi" w:hAnsiTheme="majorBidi" w:cstheme="majorBidi"/>
          <w:lang w:val="en-US"/>
        </w:rPr>
        <w:t>; HR, hazard ratio; CI, confidence interval.</w:t>
      </w:r>
    </w:p>
    <w:p w14:paraId="310747A3" w14:textId="77777777" w:rsidR="00221B83" w:rsidRDefault="00221B83"/>
    <w:sectPr w:rsidR="00221B83" w:rsidSect="00ED65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29B"/>
    <w:rsid w:val="00000F31"/>
    <w:rsid w:val="00004F07"/>
    <w:rsid w:val="00012070"/>
    <w:rsid w:val="00012399"/>
    <w:rsid w:val="00013F00"/>
    <w:rsid w:val="0001780E"/>
    <w:rsid w:val="00025FC2"/>
    <w:rsid w:val="000270CB"/>
    <w:rsid w:val="00030AEB"/>
    <w:rsid w:val="0004140C"/>
    <w:rsid w:val="000476DF"/>
    <w:rsid w:val="00054B4B"/>
    <w:rsid w:val="000562A3"/>
    <w:rsid w:val="0005643C"/>
    <w:rsid w:val="00063A7E"/>
    <w:rsid w:val="00063B20"/>
    <w:rsid w:val="000675BA"/>
    <w:rsid w:val="00072CAC"/>
    <w:rsid w:val="00075929"/>
    <w:rsid w:val="00075C5E"/>
    <w:rsid w:val="0008307C"/>
    <w:rsid w:val="000847E2"/>
    <w:rsid w:val="00085540"/>
    <w:rsid w:val="00092F76"/>
    <w:rsid w:val="00093BD0"/>
    <w:rsid w:val="000A097D"/>
    <w:rsid w:val="000A2D9E"/>
    <w:rsid w:val="000A3A45"/>
    <w:rsid w:val="000A597B"/>
    <w:rsid w:val="000A7EB6"/>
    <w:rsid w:val="000A7F8B"/>
    <w:rsid w:val="000B480F"/>
    <w:rsid w:val="000B56E6"/>
    <w:rsid w:val="000C4E7E"/>
    <w:rsid w:val="000C7D62"/>
    <w:rsid w:val="000D2663"/>
    <w:rsid w:val="000D2BC0"/>
    <w:rsid w:val="000D44D8"/>
    <w:rsid w:val="000D699F"/>
    <w:rsid w:val="000D6CE9"/>
    <w:rsid w:val="000D6F56"/>
    <w:rsid w:val="000D7064"/>
    <w:rsid w:val="000D725E"/>
    <w:rsid w:val="000E161E"/>
    <w:rsid w:val="000E2DD5"/>
    <w:rsid w:val="000F44E5"/>
    <w:rsid w:val="000F517F"/>
    <w:rsid w:val="000F6723"/>
    <w:rsid w:val="00101349"/>
    <w:rsid w:val="00103CAB"/>
    <w:rsid w:val="0010598D"/>
    <w:rsid w:val="00107A12"/>
    <w:rsid w:val="00110D2B"/>
    <w:rsid w:val="001111EF"/>
    <w:rsid w:val="00117CC1"/>
    <w:rsid w:val="00117D69"/>
    <w:rsid w:val="00121FB1"/>
    <w:rsid w:val="00122E4A"/>
    <w:rsid w:val="00123216"/>
    <w:rsid w:val="001260F5"/>
    <w:rsid w:val="00131F86"/>
    <w:rsid w:val="001331ED"/>
    <w:rsid w:val="00141153"/>
    <w:rsid w:val="00147081"/>
    <w:rsid w:val="00147E45"/>
    <w:rsid w:val="001519D4"/>
    <w:rsid w:val="00151CC3"/>
    <w:rsid w:val="00152D31"/>
    <w:rsid w:val="00162EE4"/>
    <w:rsid w:val="00170DF2"/>
    <w:rsid w:val="00176CB2"/>
    <w:rsid w:val="00177BD6"/>
    <w:rsid w:val="0018015F"/>
    <w:rsid w:val="00180D44"/>
    <w:rsid w:val="0018147D"/>
    <w:rsid w:val="0018486E"/>
    <w:rsid w:val="00186A99"/>
    <w:rsid w:val="00195489"/>
    <w:rsid w:val="001979CC"/>
    <w:rsid w:val="001A1406"/>
    <w:rsid w:val="001A7FF5"/>
    <w:rsid w:val="001B0693"/>
    <w:rsid w:val="001B391D"/>
    <w:rsid w:val="001B79A3"/>
    <w:rsid w:val="001B7D18"/>
    <w:rsid w:val="001C317E"/>
    <w:rsid w:val="001C6338"/>
    <w:rsid w:val="001C6A61"/>
    <w:rsid w:val="001D00A5"/>
    <w:rsid w:val="001D18D2"/>
    <w:rsid w:val="001D2667"/>
    <w:rsid w:val="001D6F3A"/>
    <w:rsid w:val="001E00D0"/>
    <w:rsid w:val="001F5D08"/>
    <w:rsid w:val="001F6857"/>
    <w:rsid w:val="001F6B0D"/>
    <w:rsid w:val="001F6EF2"/>
    <w:rsid w:val="00200EE8"/>
    <w:rsid w:val="00204232"/>
    <w:rsid w:val="00205541"/>
    <w:rsid w:val="00205781"/>
    <w:rsid w:val="002135F9"/>
    <w:rsid w:val="00214F67"/>
    <w:rsid w:val="0021651E"/>
    <w:rsid w:val="00221B83"/>
    <w:rsid w:val="00222C3C"/>
    <w:rsid w:val="00223097"/>
    <w:rsid w:val="00225D41"/>
    <w:rsid w:val="00241A56"/>
    <w:rsid w:val="00244944"/>
    <w:rsid w:val="00256C42"/>
    <w:rsid w:val="00261DA4"/>
    <w:rsid w:val="0026625E"/>
    <w:rsid w:val="0029049C"/>
    <w:rsid w:val="00291DC6"/>
    <w:rsid w:val="00291EF3"/>
    <w:rsid w:val="0029461D"/>
    <w:rsid w:val="00294E30"/>
    <w:rsid w:val="002A1200"/>
    <w:rsid w:val="002A2ED7"/>
    <w:rsid w:val="002A5646"/>
    <w:rsid w:val="002A5883"/>
    <w:rsid w:val="002B2856"/>
    <w:rsid w:val="002B7AF3"/>
    <w:rsid w:val="002C485A"/>
    <w:rsid w:val="002C4CDF"/>
    <w:rsid w:val="002C7B0F"/>
    <w:rsid w:val="002D2967"/>
    <w:rsid w:val="002E193F"/>
    <w:rsid w:val="002E61B2"/>
    <w:rsid w:val="002E7FFE"/>
    <w:rsid w:val="002F6C36"/>
    <w:rsid w:val="002F79A7"/>
    <w:rsid w:val="00301E7E"/>
    <w:rsid w:val="003021BA"/>
    <w:rsid w:val="003040D0"/>
    <w:rsid w:val="0030485F"/>
    <w:rsid w:val="00305C97"/>
    <w:rsid w:val="003073E0"/>
    <w:rsid w:val="003154E7"/>
    <w:rsid w:val="003161C8"/>
    <w:rsid w:val="003275F4"/>
    <w:rsid w:val="00330A7F"/>
    <w:rsid w:val="00333EA9"/>
    <w:rsid w:val="00341487"/>
    <w:rsid w:val="00343AF1"/>
    <w:rsid w:val="0034464A"/>
    <w:rsid w:val="0034597B"/>
    <w:rsid w:val="0035071C"/>
    <w:rsid w:val="00352628"/>
    <w:rsid w:val="00356484"/>
    <w:rsid w:val="0036085B"/>
    <w:rsid w:val="00366A49"/>
    <w:rsid w:val="00367793"/>
    <w:rsid w:val="00372CE6"/>
    <w:rsid w:val="00375AF6"/>
    <w:rsid w:val="00376D20"/>
    <w:rsid w:val="00391EDE"/>
    <w:rsid w:val="00394923"/>
    <w:rsid w:val="003A3870"/>
    <w:rsid w:val="003C2530"/>
    <w:rsid w:val="003C2CD6"/>
    <w:rsid w:val="003C3782"/>
    <w:rsid w:val="003D42C1"/>
    <w:rsid w:val="003D4500"/>
    <w:rsid w:val="003D4BD3"/>
    <w:rsid w:val="003D6096"/>
    <w:rsid w:val="003D7EF5"/>
    <w:rsid w:val="003E0488"/>
    <w:rsid w:val="003E454C"/>
    <w:rsid w:val="003E5C92"/>
    <w:rsid w:val="003F67A9"/>
    <w:rsid w:val="00400BF0"/>
    <w:rsid w:val="00402D70"/>
    <w:rsid w:val="004030F0"/>
    <w:rsid w:val="004049ED"/>
    <w:rsid w:val="00405EE4"/>
    <w:rsid w:val="00406C15"/>
    <w:rsid w:val="00414A2E"/>
    <w:rsid w:val="004157E4"/>
    <w:rsid w:val="00424AA0"/>
    <w:rsid w:val="00435A8E"/>
    <w:rsid w:val="00440758"/>
    <w:rsid w:val="00443005"/>
    <w:rsid w:val="00444834"/>
    <w:rsid w:val="00450EB3"/>
    <w:rsid w:val="00452D71"/>
    <w:rsid w:val="00454A3F"/>
    <w:rsid w:val="0045786E"/>
    <w:rsid w:val="00460996"/>
    <w:rsid w:val="0046186A"/>
    <w:rsid w:val="0046775F"/>
    <w:rsid w:val="00475585"/>
    <w:rsid w:val="004765A0"/>
    <w:rsid w:val="00476B7B"/>
    <w:rsid w:val="00476ED8"/>
    <w:rsid w:val="004807AD"/>
    <w:rsid w:val="00483603"/>
    <w:rsid w:val="00493E5D"/>
    <w:rsid w:val="004A11F7"/>
    <w:rsid w:val="004A15DF"/>
    <w:rsid w:val="004A29A7"/>
    <w:rsid w:val="004A6DDB"/>
    <w:rsid w:val="004B10F5"/>
    <w:rsid w:val="004B257E"/>
    <w:rsid w:val="004B2606"/>
    <w:rsid w:val="004B426A"/>
    <w:rsid w:val="004C04B1"/>
    <w:rsid w:val="004C2DD5"/>
    <w:rsid w:val="004C63A8"/>
    <w:rsid w:val="004C64C5"/>
    <w:rsid w:val="004D6591"/>
    <w:rsid w:val="004E0582"/>
    <w:rsid w:val="004E2685"/>
    <w:rsid w:val="004E5381"/>
    <w:rsid w:val="004F1043"/>
    <w:rsid w:val="004F29DD"/>
    <w:rsid w:val="004F475A"/>
    <w:rsid w:val="0050335D"/>
    <w:rsid w:val="00503E81"/>
    <w:rsid w:val="00512900"/>
    <w:rsid w:val="00515386"/>
    <w:rsid w:val="0052203A"/>
    <w:rsid w:val="00525245"/>
    <w:rsid w:val="00525DDB"/>
    <w:rsid w:val="00527649"/>
    <w:rsid w:val="0053209C"/>
    <w:rsid w:val="00534850"/>
    <w:rsid w:val="005352EE"/>
    <w:rsid w:val="0053617F"/>
    <w:rsid w:val="005362A2"/>
    <w:rsid w:val="00536D2D"/>
    <w:rsid w:val="005454A8"/>
    <w:rsid w:val="005517CA"/>
    <w:rsid w:val="005554B1"/>
    <w:rsid w:val="00562456"/>
    <w:rsid w:val="005663E1"/>
    <w:rsid w:val="00566F54"/>
    <w:rsid w:val="0057489B"/>
    <w:rsid w:val="00576210"/>
    <w:rsid w:val="00576BF2"/>
    <w:rsid w:val="005839B0"/>
    <w:rsid w:val="00586D10"/>
    <w:rsid w:val="00586F82"/>
    <w:rsid w:val="00587109"/>
    <w:rsid w:val="005877FB"/>
    <w:rsid w:val="00596C2C"/>
    <w:rsid w:val="005A2657"/>
    <w:rsid w:val="005A7236"/>
    <w:rsid w:val="005A7EB8"/>
    <w:rsid w:val="005B1215"/>
    <w:rsid w:val="005B329B"/>
    <w:rsid w:val="005B4C23"/>
    <w:rsid w:val="005C1D65"/>
    <w:rsid w:val="005C4266"/>
    <w:rsid w:val="005C585E"/>
    <w:rsid w:val="005D1EB8"/>
    <w:rsid w:val="005D6ACC"/>
    <w:rsid w:val="005E20EB"/>
    <w:rsid w:val="005E31A4"/>
    <w:rsid w:val="005E59CB"/>
    <w:rsid w:val="005E6DC3"/>
    <w:rsid w:val="005E75B7"/>
    <w:rsid w:val="005F4683"/>
    <w:rsid w:val="005F6275"/>
    <w:rsid w:val="005F7B8A"/>
    <w:rsid w:val="00603465"/>
    <w:rsid w:val="00607A9D"/>
    <w:rsid w:val="00611FE2"/>
    <w:rsid w:val="00615FED"/>
    <w:rsid w:val="00617FEE"/>
    <w:rsid w:val="006217AE"/>
    <w:rsid w:val="00623331"/>
    <w:rsid w:val="00625AD9"/>
    <w:rsid w:val="00630C20"/>
    <w:rsid w:val="006337BA"/>
    <w:rsid w:val="00635E24"/>
    <w:rsid w:val="006360DF"/>
    <w:rsid w:val="00640455"/>
    <w:rsid w:val="00644F91"/>
    <w:rsid w:val="0065072E"/>
    <w:rsid w:val="00654A89"/>
    <w:rsid w:val="00656D39"/>
    <w:rsid w:val="00674070"/>
    <w:rsid w:val="0067465B"/>
    <w:rsid w:val="00674FF0"/>
    <w:rsid w:val="0067538F"/>
    <w:rsid w:val="00675533"/>
    <w:rsid w:val="006763E6"/>
    <w:rsid w:val="00682C79"/>
    <w:rsid w:val="00690625"/>
    <w:rsid w:val="00691248"/>
    <w:rsid w:val="00692271"/>
    <w:rsid w:val="0069417F"/>
    <w:rsid w:val="006A52AD"/>
    <w:rsid w:val="006A6E38"/>
    <w:rsid w:val="006B2660"/>
    <w:rsid w:val="006B4232"/>
    <w:rsid w:val="006B6AB8"/>
    <w:rsid w:val="006C028C"/>
    <w:rsid w:val="006D009C"/>
    <w:rsid w:val="006D02A0"/>
    <w:rsid w:val="006D2DC7"/>
    <w:rsid w:val="006D71BD"/>
    <w:rsid w:val="006D7D2F"/>
    <w:rsid w:val="006E34E8"/>
    <w:rsid w:val="006E783E"/>
    <w:rsid w:val="006F28B1"/>
    <w:rsid w:val="006F79DB"/>
    <w:rsid w:val="00700856"/>
    <w:rsid w:val="0070565E"/>
    <w:rsid w:val="00710B27"/>
    <w:rsid w:val="007111CB"/>
    <w:rsid w:val="00712562"/>
    <w:rsid w:val="00715E39"/>
    <w:rsid w:val="00720EF8"/>
    <w:rsid w:val="007226BA"/>
    <w:rsid w:val="00726965"/>
    <w:rsid w:val="00732CF7"/>
    <w:rsid w:val="007350AB"/>
    <w:rsid w:val="007375A7"/>
    <w:rsid w:val="00744E3C"/>
    <w:rsid w:val="0075459D"/>
    <w:rsid w:val="007566DD"/>
    <w:rsid w:val="00767988"/>
    <w:rsid w:val="007701F1"/>
    <w:rsid w:val="007708EB"/>
    <w:rsid w:val="00777840"/>
    <w:rsid w:val="00780CF4"/>
    <w:rsid w:val="00781A8A"/>
    <w:rsid w:val="0078293B"/>
    <w:rsid w:val="00783F51"/>
    <w:rsid w:val="00784052"/>
    <w:rsid w:val="00785757"/>
    <w:rsid w:val="007858C4"/>
    <w:rsid w:val="00790376"/>
    <w:rsid w:val="00790C5E"/>
    <w:rsid w:val="00790EA8"/>
    <w:rsid w:val="00794797"/>
    <w:rsid w:val="007978FC"/>
    <w:rsid w:val="007C081E"/>
    <w:rsid w:val="007C0DA6"/>
    <w:rsid w:val="007C0FD5"/>
    <w:rsid w:val="007C6307"/>
    <w:rsid w:val="007C7018"/>
    <w:rsid w:val="007D12F0"/>
    <w:rsid w:val="007D5696"/>
    <w:rsid w:val="007D789B"/>
    <w:rsid w:val="007E153D"/>
    <w:rsid w:val="007E317E"/>
    <w:rsid w:val="007E3EE7"/>
    <w:rsid w:val="007E6A9C"/>
    <w:rsid w:val="007E7389"/>
    <w:rsid w:val="007F114D"/>
    <w:rsid w:val="007F2FBD"/>
    <w:rsid w:val="007F4231"/>
    <w:rsid w:val="00802C26"/>
    <w:rsid w:val="00803AA7"/>
    <w:rsid w:val="00814079"/>
    <w:rsid w:val="00822D3B"/>
    <w:rsid w:val="008310B4"/>
    <w:rsid w:val="00833A1A"/>
    <w:rsid w:val="00835808"/>
    <w:rsid w:val="00835DC3"/>
    <w:rsid w:val="00841322"/>
    <w:rsid w:val="0084702F"/>
    <w:rsid w:val="00850917"/>
    <w:rsid w:val="00852320"/>
    <w:rsid w:val="0085626F"/>
    <w:rsid w:val="00856F48"/>
    <w:rsid w:val="0086082B"/>
    <w:rsid w:val="00861DBD"/>
    <w:rsid w:val="008642D2"/>
    <w:rsid w:val="008668BB"/>
    <w:rsid w:val="00867A73"/>
    <w:rsid w:val="00867EFA"/>
    <w:rsid w:val="00872DA1"/>
    <w:rsid w:val="00873D31"/>
    <w:rsid w:val="0088673F"/>
    <w:rsid w:val="00886F59"/>
    <w:rsid w:val="00891099"/>
    <w:rsid w:val="00892F05"/>
    <w:rsid w:val="008A2821"/>
    <w:rsid w:val="008B12C5"/>
    <w:rsid w:val="008B1A62"/>
    <w:rsid w:val="008B4046"/>
    <w:rsid w:val="008B67BA"/>
    <w:rsid w:val="008B749B"/>
    <w:rsid w:val="008C7527"/>
    <w:rsid w:val="008D4AE5"/>
    <w:rsid w:val="008E4FB7"/>
    <w:rsid w:val="008E6480"/>
    <w:rsid w:val="008E7F96"/>
    <w:rsid w:val="008F18BA"/>
    <w:rsid w:val="008F3B02"/>
    <w:rsid w:val="00901E3A"/>
    <w:rsid w:val="0090209F"/>
    <w:rsid w:val="00902791"/>
    <w:rsid w:val="009120EB"/>
    <w:rsid w:val="0091372B"/>
    <w:rsid w:val="00913C9D"/>
    <w:rsid w:val="00917705"/>
    <w:rsid w:val="00922D2F"/>
    <w:rsid w:val="00923822"/>
    <w:rsid w:val="009242E0"/>
    <w:rsid w:val="00924B75"/>
    <w:rsid w:val="009250C4"/>
    <w:rsid w:val="0092604D"/>
    <w:rsid w:val="009276CD"/>
    <w:rsid w:val="00932F3E"/>
    <w:rsid w:val="009339E0"/>
    <w:rsid w:val="00936840"/>
    <w:rsid w:val="009426A3"/>
    <w:rsid w:val="00943307"/>
    <w:rsid w:val="00954079"/>
    <w:rsid w:val="00961B20"/>
    <w:rsid w:val="009637EB"/>
    <w:rsid w:val="009702DF"/>
    <w:rsid w:val="00971FD4"/>
    <w:rsid w:val="00975B5B"/>
    <w:rsid w:val="0098146C"/>
    <w:rsid w:val="00982A1C"/>
    <w:rsid w:val="00982FAE"/>
    <w:rsid w:val="009854CC"/>
    <w:rsid w:val="009855BC"/>
    <w:rsid w:val="00987C63"/>
    <w:rsid w:val="009921BF"/>
    <w:rsid w:val="00992632"/>
    <w:rsid w:val="009A25FA"/>
    <w:rsid w:val="009A2F23"/>
    <w:rsid w:val="009A7C5C"/>
    <w:rsid w:val="009B4F23"/>
    <w:rsid w:val="009B502D"/>
    <w:rsid w:val="009B58C3"/>
    <w:rsid w:val="009B6BAE"/>
    <w:rsid w:val="009C1D45"/>
    <w:rsid w:val="009C5023"/>
    <w:rsid w:val="009D0495"/>
    <w:rsid w:val="009D25D9"/>
    <w:rsid w:val="009D560F"/>
    <w:rsid w:val="009D57BF"/>
    <w:rsid w:val="009E5CFF"/>
    <w:rsid w:val="009E5FA6"/>
    <w:rsid w:val="009F05ED"/>
    <w:rsid w:val="009F31FF"/>
    <w:rsid w:val="009F32A6"/>
    <w:rsid w:val="009F3A72"/>
    <w:rsid w:val="009F427E"/>
    <w:rsid w:val="00A01AA9"/>
    <w:rsid w:val="00A02E60"/>
    <w:rsid w:val="00A0716A"/>
    <w:rsid w:val="00A110EB"/>
    <w:rsid w:val="00A12D29"/>
    <w:rsid w:val="00A1448F"/>
    <w:rsid w:val="00A15F53"/>
    <w:rsid w:val="00A262F2"/>
    <w:rsid w:val="00A30CB0"/>
    <w:rsid w:val="00A31339"/>
    <w:rsid w:val="00A33B76"/>
    <w:rsid w:val="00A3528B"/>
    <w:rsid w:val="00A4672D"/>
    <w:rsid w:val="00A473B1"/>
    <w:rsid w:val="00A51146"/>
    <w:rsid w:val="00A553C2"/>
    <w:rsid w:val="00A62E52"/>
    <w:rsid w:val="00A8080D"/>
    <w:rsid w:val="00AA170B"/>
    <w:rsid w:val="00AA1D4D"/>
    <w:rsid w:val="00AA66F5"/>
    <w:rsid w:val="00AB0651"/>
    <w:rsid w:val="00AC08A9"/>
    <w:rsid w:val="00AC2187"/>
    <w:rsid w:val="00AC4974"/>
    <w:rsid w:val="00AC5E79"/>
    <w:rsid w:val="00AD2563"/>
    <w:rsid w:val="00AD3DF1"/>
    <w:rsid w:val="00AD548E"/>
    <w:rsid w:val="00AD7F94"/>
    <w:rsid w:val="00AE073A"/>
    <w:rsid w:val="00AE2469"/>
    <w:rsid w:val="00AE6D77"/>
    <w:rsid w:val="00AE7B31"/>
    <w:rsid w:val="00AF514E"/>
    <w:rsid w:val="00AF7051"/>
    <w:rsid w:val="00B06519"/>
    <w:rsid w:val="00B11F43"/>
    <w:rsid w:val="00B15AB8"/>
    <w:rsid w:val="00B164AD"/>
    <w:rsid w:val="00B17560"/>
    <w:rsid w:val="00B17F40"/>
    <w:rsid w:val="00B21E15"/>
    <w:rsid w:val="00B24FDB"/>
    <w:rsid w:val="00B306E6"/>
    <w:rsid w:val="00B32AA1"/>
    <w:rsid w:val="00B33F84"/>
    <w:rsid w:val="00B40010"/>
    <w:rsid w:val="00B4293C"/>
    <w:rsid w:val="00B44428"/>
    <w:rsid w:val="00B4683B"/>
    <w:rsid w:val="00B47B90"/>
    <w:rsid w:val="00B5250C"/>
    <w:rsid w:val="00B5307B"/>
    <w:rsid w:val="00B54978"/>
    <w:rsid w:val="00B65CA3"/>
    <w:rsid w:val="00B67082"/>
    <w:rsid w:val="00B67DB1"/>
    <w:rsid w:val="00B70BF4"/>
    <w:rsid w:val="00B72129"/>
    <w:rsid w:val="00B74764"/>
    <w:rsid w:val="00B82431"/>
    <w:rsid w:val="00B8525A"/>
    <w:rsid w:val="00B856F4"/>
    <w:rsid w:val="00B863F7"/>
    <w:rsid w:val="00B87036"/>
    <w:rsid w:val="00B8733C"/>
    <w:rsid w:val="00B93204"/>
    <w:rsid w:val="00B948E1"/>
    <w:rsid w:val="00BA0442"/>
    <w:rsid w:val="00BA5048"/>
    <w:rsid w:val="00BA7D0F"/>
    <w:rsid w:val="00BB03F4"/>
    <w:rsid w:val="00BB1D65"/>
    <w:rsid w:val="00BC0938"/>
    <w:rsid w:val="00BC2569"/>
    <w:rsid w:val="00BC3F76"/>
    <w:rsid w:val="00BC5810"/>
    <w:rsid w:val="00BD2401"/>
    <w:rsid w:val="00BD3EA4"/>
    <w:rsid w:val="00BD4D33"/>
    <w:rsid w:val="00BD6286"/>
    <w:rsid w:val="00BE2A48"/>
    <w:rsid w:val="00BE35E7"/>
    <w:rsid w:val="00BE3944"/>
    <w:rsid w:val="00BE3CD5"/>
    <w:rsid w:val="00BE64A1"/>
    <w:rsid w:val="00BF134F"/>
    <w:rsid w:val="00BF6417"/>
    <w:rsid w:val="00BF7A41"/>
    <w:rsid w:val="00C03604"/>
    <w:rsid w:val="00C2434A"/>
    <w:rsid w:val="00C302DC"/>
    <w:rsid w:val="00C33711"/>
    <w:rsid w:val="00C36A02"/>
    <w:rsid w:val="00C4326C"/>
    <w:rsid w:val="00C44BF2"/>
    <w:rsid w:val="00C4591E"/>
    <w:rsid w:val="00C53120"/>
    <w:rsid w:val="00C5321B"/>
    <w:rsid w:val="00C551F6"/>
    <w:rsid w:val="00C61E2D"/>
    <w:rsid w:val="00C62702"/>
    <w:rsid w:val="00C62C08"/>
    <w:rsid w:val="00C62D09"/>
    <w:rsid w:val="00C639FC"/>
    <w:rsid w:val="00C6448C"/>
    <w:rsid w:val="00C65C0D"/>
    <w:rsid w:val="00C76282"/>
    <w:rsid w:val="00C77219"/>
    <w:rsid w:val="00C811AE"/>
    <w:rsid w:val="00C823C3"/>
    <w:rsid w:val="00C8337C"/>
    <w:rsid w:val="00C84F67"/>
    <w:rsid w:val="00C95122"/>
    <w:rsid w:val="00CA129B"/>
    <w:rsid w:val="00CA3FC1"/>
    <w:rsid w:val="00CA45A9"/>
    <w:rsid w:val="00CA7443"/>
    <w:rsid w:val="00CB4E34"/>
    <w:rsid w:val="00CB5153"/>
    <w:rsid w:val="00CB7034"/>
    <w:rsid w:val="00CC2C52"/>
    <w:rsid w:val="00CC758D"/>
    <w:rsid w:val="00CD42A6"/>
    <w:rsid w:val="00CD4A46"/>
    <w:rsid w:val="00CD53AE"/>
    <w:rsid w:val="00CD6B17"/>
    <w:rsid w:val="00CD7632"/>
    <w:rsid w:val="00CD7B6B"/>
    <w:rsid w:val="00CE0B6B"/>
    <w:rsid w:val="00CE139D"/>
    <w:rsid w:val="00CE372E"/>
    <w:rsid w:val="00CF27FF"/>
    <w:rsid w:val="00CF30EC"/>
    <w:rsid w:val="00CF52F2"/>
    <w:rsid w:val="00D00BC8"/>
    <w:rsid w:val="00D018B2"/>
    <w:rsid w:val="00D0455B"/>
    <w:rsid w:val="00D07C9A"/>
    <w:rsid w:val="00D16AE8"/>
    <w:rsid w:val="00D2360D"/>
    <w:rsid w:val="00D25E2E"/>
    <w:rsid w:val="00D3138A"/>
    <w:rsid w:val="00D3549A"/>
    <w:rsid w:val="00D36DA2"/>
    <w:rsid w:val="00D402DC"/>
    <w:rsid w:val="00D426E8"/>
    <w:rsid w:val="00D46E2E"/>
    <w:rsid w:val="00D60FE0"/>
    <w:rsid w:val="00D63D45"/>
    <w:rsid w:val="00D6661D"/>
    <w:rsid w:val="00D816F8"/>
    <w:rsid w:val="00D85273"/>
    <w:rsid w:val="00D86225"/>
    <w:rsid w:val="00D873A7"/>
    <w:rsid w:val="00DA12CE"/>
    <w:rsid w:val="00DA1532"/>
    <w:rsid w:val="00DA3CFD"/>
    <w:rsid w:val="00DA3D91"/>
    <w:rsid w:val="00DA4F16"/>
    <w:rsid w:val="00DC0F18"/>
    <w:rsid w:val="00DC3DA5"/>
    <w:rsid w:val="00DD16F8"/>
    <w:rsid w:val="00DD3A4F"/>
    <w:rsid w:val="00DD588C"/>
    <w:rsid w:val="00DE1E31"/>
    <w:rsid w:val="00DE3D03"/>
    <w:rsid w:val="00E01262"/>
    <w:rsid w:val="00E0260E"/>
    <w:rsid w:val="00E0262F"/>
    <w:rsid w:val="00E10118"/>
    <w:rsid w:val="00E120EA"/>
    <w:rsid w:val="00E16011"/>
    <w:rsid w:val="00E17370"/>
    <w:rsid w:val="00E30066"/>
    <w:rsid w:val="00E334C9"/>
    <w:rsid w:val="00E354FA"/>
    <w:rsid w:val="00E36060"/>
    <w:rsid w:val="00E36BFF"/>
    <w:rsid w:val="00E537E1"/>
    <w:rsid w:val="00E613DA"/>
    <w:rsid w:val="00E679C5"/>
    <w:rsid w:val="00E70220"/>
    <w:rsid w:val="00E725BD"/>
    <w:rsid w:val="00E736EA"/>
    <w:rsid w:val="00E765A3"/>
    <w:rsid w:val="00E81EFA"/>
    <w:rsid w:val="00E8529E"/>
    <w:rsid w:val="00E87B37"/>
    <w:rsid w:val="00E9032C"/>
    <w:rsid w:val="00E914A7"/>
    <w:rsid w:val="00E9787B"/>
    <w:rsid w:val="00E97DF4"/>
    <w:rsid w:val="00EA4239"/>
    <w:rsid w:val="00EA6D90"/>
    <w:rsid w:val="00EA7086"/>
    <w:rsid w:val="00EA7B05"/>
    <w:rsid w:val="00EB1E1A"/>
    <w:rsid w:val="00EC4540"/>
    <w:rsid w:val="00EC55CF"/>
    <w:rsid w:val="00ED2333"/>
    <w:rsid w:val="00ED2AC6"/>
    <w:rsid w:val="00ED33FC"/>
    <w:rsid w:val="00ED3931"/>
    <w:rsid w:val="00ED65A3"/>
    <w:rsid w:val="00EE7A25"/>
    <w:rsid w:val="00F036D4"/>
    <w:rsid w:val="00F051DD"/>
    <w:rsid w:val="00F067CC"/>
    <w:rsid w:val="00F10E76"/>
    <w:rsid w:val="00F15B28"/>
    <w:rsid w:val="00F206BC"/>
    <w:rsid w:val="00F238C7"/>
    <w:rsid w:val="00F336E8"/>
    <w:rsid w:val="00F45FA0"/>
    <w:rsid w:val="00F46F69"/>
    <w:rsid w:val="00F526B7"/>
    <w:rsid w:val="00F547A4"/>
    <w:rsid w:val="00F569F7"/>
    <w:rsid w:val="00F66DB7"/>
    <w:rsid w:val="00F6761D"/>
    <w:rsid w:val="00F72436"/>
    <w:rsid w:val="00F72CF7"/>
    <w:rsid w:val="00F752D7"/>
    <w:rsid w:val="00F77454"/>
    <w:rsid w:val="00F83E2A"/>
    <w:rsid w:val="00F847E4"/>
    <w:rsid w:val="00F939E7"/>
    <w:rsid w:val="00F97FC5"/>
    <w:rsid w:val="00FA277E"/>
    <w:rsid w:val="00FA4167"/>
    <w:rsid w:val="00FA41F5"/>
    <w:rsid w:val="00FB0BCA"/>
    <w:rsid w:val="00FB66FF"/>
    <w:rsid w:val="00FB6D6C"/>
    <w:rsid w:val="00FB7378"/>
    <w:rsid w:val="00FB789F"/>
    <w:rsid w:val="00FB78C3"/>
    <w:rsid w:val="00FC28C7"/>
    <w:rsid w:val="00FC7170"/>
    <w:rsid w:val="00FD395E"/>
    <w:rsid w:val="00FD7851"/>
    <w:rsid w:val="00FE2547"/>
    <w:rsid w:val="00FE2EA6"/>
    <w:rsid w:val="00FF06B0"/>
    <w:rsid w:val="00FF1056"/>
    <w:rsid w:val="00FF1D7C"/>
    <w:rsid w:val="00FF2A58"/>
    <w:rsid w:val="00FF357B"/>
    <w:rsid w:val="00FF4291"/>
    <w:rsid w:val="00FF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98973"/>
  <w15:chartTrackingRefBased/>
  <w15:docId w15:val="{B3885223-33D9-A546-AE36-D381D6216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B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78</Characters>
  <Application>Microsoft Office Word</Application>
  <DocSecurity>0</DocSecurity>
  <Lines>4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rsini</dc:creator>
  <cp:keywords/>
  <dc:description/>
  <cp:lastModifiedBy>Sara Harsini</cp:lastModifiedBy>
  <cp:revision>3</cp:revision>
  <dcterms:created xsi:type="dcterms:W3CDTF">2022-07-28T09:06:00Z</dcterms:created>
  <dcterms:modified xsi:type="dcterms:W3CDTF">2022-10-13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a6d7e855e56e125c0bc2a4b70b7e63e7bb776a34a53864e4efc4fb445dd6a6</vt:lpwstr>
  </property>
</Properties>
</file>